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310E6" w14:textId="19248529" w:rsidR="00BB185C" w:rsidRPr="00155809" w:rsidRDefault="00BB185C" w:rsidP="00BB18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58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6E1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155809">
        <w:rPr>
          <w:rFonts w:ascii="Times New Roman" w:hAnsi="Times New Roman" w:cs="Times New Roman"/>
          <w:b/>
          <w:sz w:val="24"/>
          <w:szCs w:val="24"/>
        </w:rPr>
        <w:t>1. Association between the corrected serum calcium levels and other parameters by quartiles of the serum corrected serum calcium level</w:t>
      </w:r>
    </w:p>
    <w:tbl>
      <w:tblPr>
        <w:tblStyle w:val="TableGrid"/>
        <w:tblpPr w:leftFromText="142" w:rightFromText="142" w:vertAnchor="text" w:tblpY="1"/>
        <w:tblOverlap w:val="never"/>
        <w:tblW w:w="8789" w:type="dxa"/>
        <w:tblLayout w:type="fixed"/>
        <w:tblLook w:val="04A0" w:firstRow="1" w:lastRow="0" w:firstColumn="1" w:lastColumn="0" w:noHBand="0" w:noVBand="1"/>
      </w:tblPr>
      <w:tblGrid>
        <w:gridCol w:w="2891"/>
        <w:gridCol w:w="1191"/>
        <w:gridCol w:w="1191"/>
        <w:gridCol w:w="1191"/>
        <w:gridCol w:w="1191"/>
        <w:gridCol w:w="1134"/>
      </w:tblGrid>
      <w:tr w:rsidR="00BB185C" w:rsidRPr="00155809" w14:paraId="43F57712" w14:textId="77777777" w:rsidTr="00BB185C">
        <w:trPr>
          <w:trHeight w:val="113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8C15A2" w14:textId="77777777" w:rsidR="00BB185C" w:rsidRPr="00155809" w:rsidRDefault="00BB185C" w:rsidP="00860CE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6A5A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Q1</w:t>
            </w:r>
          </w:p>
          <w:p w14:paraId="2BAE6558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8.8</w:t>
            </w:r>
          </w:p>
          <w:p w14:paraId="5C729ABD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n=26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72039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Q2</w:t>
            </w:r>
          </w:p>
          <w:p w14:paraId="2D8C033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9-9.5</w:t>
            </w:r>
          </w:p>
          <w:p w14:paraId="6F6382DB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n=25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008C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Q3</w:t>
            </w:r>
          </w:p>
          <w:p w14:paraId="317D0EC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.6-10.1</w:t>
            </w:r>
          </w:p>
          <w:p w14:paraId="25AC143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n=24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0B030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Q4</w:t>
            </w:r>
          </w:p>
          <w:p w14:paraId="2AC40757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.2-</w:t>
            </w:r>
          </w:p>
          <w:p w14:paraId="3D5A6FA5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(n=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9DB04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 value</w:t>
            </w:r>
          </w:p>
          <w:p w14:paraId="4AD40CA2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rend</w:t>
            </w:r>
          </w:p>
        </w:tc>
      </w:tr>
      <w:tr w:rsidR="00BB185C" w:rsidRPr="00155809" w14:paraId="62793D90" w14:textId="77777777" w:rsidTr="00BB185C">
        <w:trPr>
          <w:trHeight w:val="113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AE5CDAC" w14:textId="77777777" w:rsidR="00BB185C" w:rsidRPr="00155809" w:rsidRDefault="00BB185C" w:rsidP="00860C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Vitamin D use (%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1B0D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A73D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B3986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AC6E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FCBA06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3</w:t>
            </w:r>
          </w:p>
        </w:tc>
      </w:tr>
      <w:tr w:rsidR="00BB185C" w:rsidRPr="00155809" w14:paraId="21FEEAC2" w14:textId="77777777" w:rsidTr="00BB185C">
        <w:trPr>
          <w:trHeight w:val="11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3B9ECB" w14:textId="77777777" w:rsidR="00BB185C" w:rsidRPr="00155809" w:rsidRDefault="00BB185C" w:rsidP="00860C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aCO</w:t>
            </w: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position w:val="-9"/>
                <w:sz w:val="24"/>
                <w:szCs w:val="24"/>
                <w:vertAlign w:val="subscript"/>
              </w:rPr>
              <w:t>3</w:t>
            </w: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use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B7A5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3657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9C0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362C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C830A5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2</w:t>
            </w:r>
          </w:p>
        </w:tc>
      </w:tr>
      <w:tr w:rsidR="00BB185C" w:rsidRPr="00155809" w14:paraId="41DBE242" w14:textId="77777777" w:rsidTr="00BB185C">
        <w:trPr>
          <w:trHeight w:val="11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80CC86" w14:textId="77777777" w:rsidR="00BB185C" w:rsidRPr="00155809" w:rsidRDefault="00BB185C" w:rsidP="00860C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inacalcet use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056D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EAC8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DFBB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A7D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A51322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BB185C" w:rsidRPr="00155809" w14:paraId="0B71C2CA" w14:textId="77777777" w:rsidTr="00BB185C">
        <w:trPr>
          <w:trHeight w:val="11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83E5E7" w14:textId="77777777" w:rsidR="00BB185C" w:rsidRPr="00155809" w:rsidRDefault="00BB185C" w:rsidP="00860CE6">
            <w:pPr>
              <w:widowControl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Walking independently (mRS</w:t>
            </w:r>
            <w:r w:rsidRPr="00155809">
              <w:rPr>
                <w:rFonts w:ascii="Cambria Math" w:eastAsia="MS Mincho" w:hAnsi="Cambria Math" w:cs="Cambria Math"/>
                <w:color w:val="000000" w:themeColor="dark1"/>
                <w:kern w:val="24"/>
                <w:sz w:val="24"/>
                <w:szCs w:val="24"/>
              </w:rPr>
              <w:t>≦</w:t>
            </w: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) (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A648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106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A0E0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A0A6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8A9A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</w:t>
            </w:r>
          </w:p>
        </w:tc>
      </w:tr>
      <w:tr w:rsidR="00BB185C" w:rsidRPr="00155809" w14:paraId="7E58B042" w14:textId="77777777" w:rsidTr="00BB185C"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4A85AB" w14:textId="77777777" w:rsidR="00BB185C" w:rsidRPr="00155809" w:rsidRDefault="00BB185C" w:rsidP="00860CE6">
            <w:pPr>
              <w:widowControl/>
              <w:spacing w:line="360" w:lineRule="auto"/>
              <w:jc w:val="left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ialysate Ca concentration (mmol/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B32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8 ± 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FA29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8 ± 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FCC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8 ± 0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C200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70542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</w:t>
            </w:r>
          </w:p>
        </w:tc>
      </w:tr>
      <w:tr w:rsidR="00BB185C" w:rsidRPr="00155809" w14:paraId="7A05C0BC" w14:textId="77777777" w:rsidTr="00BB185C"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6EC33F" w14:textId="77777777" w:rsidR="00BB185C" w:rsidRPr="00155809" w:rsidRDefault="00BB185C" w:rsidP="00860CE6">
            <w:pPr>
              <w:widowControl/>
              <w:spacing w:line="360" w:lineRule="auto"/>
              <w:jc w:val="left"/>
              <w:textAlignment w:val="top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hosphate (mg/d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17AF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8 ± 1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7F9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5 ± 1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EC90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0 ± 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3910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1 ± 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5F21A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6</w:t>
            </w:r>
          </w:p>
        </w:tc>
      </w:tr>
      <w:tr w:rsidR="00BB185C" w:rsidRPr="00155809" w14:paraId="7FB5473A" w14:textId="77777777" w:rsidTr="00BB185C"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BFDEB6" w14:textId="77777777" w:rsidR="00BB185C" w:rsidRPr="00155809" w:rsidRDefault="00BB185C" w:rsidP="00860CE6">
            <w:pPr>
              <w:widowControl/>
              <w:spacing w:line="360" w:lineRule="auto"/>
              <w:jc w:val="left"/>
              <w:textAlignment w:val="top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PTH (pg/mL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D40B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4 ± 1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815D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5 ± 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9EAF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3 ± 1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6782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8 ± 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D8A816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</w:t>
            </w:r>
          </w:p>
        </w:tc>
      </w:tr>
      <w:tr w:rsidR="00BB185C" w:rsidRPr="00155809" w14:paraId="745326E6" w14:textId="77777777" w:rsidTr="00BB185C"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87A8A35" w14:textId="77777777" w:rsidR="00BB185C" w:rsidRPr="00155809" w:rsidRDefault="00BB185C" w:rsidP="00860CE6">
            <w:pPr>
              <w:widowControl/>
              <w:spacing w:line="360" w:lineRule="auto"/>
              <w:jc w:val="left"/>
              <w:textAlignment w:val="top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LP (IU/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5031F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5 ± 1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59D5F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81 ± 1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30893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11 ± 1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CB8AF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9 ± 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85E947" w14:textId="77777777" w:rsidR="00BB185C" w:rsidRPr="00155809" w:rsidRDefault="00BB185C" w:rsidP="00860CE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5580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5</w:t>
            </w:r>
          </w:p>
        </w:tc>
      </w:tr>
    </w:tbl>
    <w:p w14:paraId="35084B27" w14:textId="77777777" w:rsidR="00BB185C" w:rsidRPr="00155809" w:rsidRDefault="00BB185C" w:rsidP="00BB1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5809">
        <w:rPr>
          <w:rFonts w:ascii="Times New Roman" w:hAnsi="Times New Roman" w:cs="Times New Roman"/>
          <w:sz w:val="24"/>
          <w:szCs w:val="24"/>
        </w:rPr>
        <w:t xml:space="preserve">Note: Continuous variables are shown as mean ± standard deviation and categorical variables as percentage or number (percentage) </w:t>
      </w:r>
    </w:p>
    <w:p w14:paraId="1A37EBEA" w14:textId="77777777" w:rsidR="00BB185C" w:rsidRPr="00155809" w:rsidRDefault="00BB185C" w:rsidP="00BB1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5809">
        <w:rPr>
          <w:rFonts w:ascii="Times New Roman" w:hAnsi="Times New Roman" w:cs="Times New Roman"/>
          <w:sz w:val="24"/>
          <w:szCs w:val="24"/>
        </w:rPr>
        <w:t>Abbreviations: ADPKD, autosomal dominant polycystic kidney disease; ALP, alkaline phosphatase; BUN, blood urea nitrogen; CRP, C-reactive protein; dBP pre-HD, diastolic blood pressure pre-HD; iPTH, intact parathyroid hormone; sBP pre-HD, systolic blood pressure pre-HD; T-Chol, total cholesterol;</w:t>
      </w:r>
      <w:r w:rsidRPr="00155809" w:rsidDel="00444862">
        <w:rPr>
          <w:rFonts w:ascii="Times New Roman" w:hAnsi="Times New Roman" w:cs="Times New Roman"/>
          <w:sz w:val="24"/>
          <w:szCs w:val="24"/>
        </w:rPr>
        <w:t xml:space="preserve"> </w:t>
      </w:r>
      <w:r w:rsidRPr="00155809">
        <w:rPr>
          <w:rFonts w:ascii="Times New Roman" w:hAnsi="Times New Roman" w:cs="Times New Roman"/>
          <w:sz w:val="24"/>
          <w:szCs w:val="24"/>
        </w:rPr>
        <w:t xml:space="preserve">TSAT, transferrin saturation </w:t>
      </w:r>
    </w:p>
    <w:p w14:paraId="6E623431" w14:textId="77777777" w:rsidR="008C0FCF" w:rsidRPr="00BB185C" w:rsidRDefault="008C0FCF"/>
    <w:sectPr w:rsidR="008C0FCF" w:rsidRPr="00BB18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85C"/>
    <w:rsid w:val="000141EC"/>
    <w:rsid w:val="00196111"/>
    <w:rsid w:val="00646E1A"/>
    <w:rsid w:val="008C0FCF"/>
    <w:rsid w:val="009E30B7"/>
    <w:rsid w:val="00B02A93"/>
    <w:rsid w:val="00BB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1635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E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E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E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E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aki Kitamura</dc:creator>
  <cp:lastModifiedBy>LAMIRA</cp:lastModifiedBy>
  <cp:revision>3</cp:revision>
  <dcterms:created xsi:type="dcterms:W3CDTF">2018-11-18T03:29:00Z</dcterms:created>
  <dcterms:modified xsi:type="dcterms:W3CDTF">2019-05-28T18:55:00Z</dcterms:modified>
</cp:coreProperties>
</file>